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440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3516"/>
        <w:gridCol w:w="3516"/>
      </w:tblGrid>
      <w:tr w:rsidR="00275E76">
        <w:trPr>
          <w:trHeight w:val="280"/>
        </w:trPr>
        <w:tc>
          <w:tcPr>
            <w:tcW w:w="6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E76" w:rsidRDefault="00F804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</w:t>
            </w:r>
            <w:bookmarkStart w:id="0" w:name="_GoBack"/>
            <w:bookmarkEnd w:id="0"/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. siRNA</w:t>
            </w:r>
          </w:p>
        </w:tc>
      </w:tr>
      <w:tr w:rsidR="00275E76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E76" w:rsidRDefault="00F804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E76" w:rsidRDefault="00F804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5E76" w:rsidRDefault="00F804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anti-sense</w:t>
            </w:r>
          </w:p>
        </w:tc>
      </w:tr>
      <w:tr w:rsidR="00275E76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E76" w:rsidRDefault="00F804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CASP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E76" w:rsidRDefault="00F804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UUUAAUGGAUUUUGAAUCC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E76" w:rsidRDefault="00F804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GGAUUCAAAAUCCAUUAAAAA</w:t>
            </w:r>
          </w:p>
        </w:tc>
      </w:tr>
      <w:tr w:rsidR="00275E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E76" w:rsidRDefault="00F804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IR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E76" w:rsidRDefault="00F804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UGAUGUAGAAACUGAAUU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E76" w:rsidRDefault="00F804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CAAUUCAGUUUCUACAUCAGG</w:t>
            </w:r>
          </w:p>
        </w:tc>
      </w:tr>
      <w:tr w:rsidR="00275E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E76" w:rsidRDefault="00F804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M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E76" w:rsidRDefault="00F804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UUGACAUUAUCAUAAGC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E76" w:rsidRDefault="00F804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CUGCUUAUGAUAAUGUCAACA</w:t>
            </w:r>
          </w:p>
        </w:tc>
      </w:tr>
      <w:tr w:rsidR="00275E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E76" w:rsidRDefault="00F804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MA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E76" w:rsidRDefault="00F804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AAUCACAAAUCUUAAGGU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E76" w:rsidRDefault="00F804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GACCUUAAGAUUUGUGAUUUC</w:t>
            </w:r>
          </w:p>
        </w:tc>
      </w:tr>
      <w:tr w:rsidR="00275E76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E76" w:rsidRDefault="00F804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YWHAB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E76" w:rsidRDefault="00F804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AGAUUUCUCUCUUCGUUGGA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5E76" w:rsidRDefault="00F804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CCAACGAAGAGAGAAAUCUGC</w:t>
            </w:r>
          </w:p>
        </w:tc>
      </w:tr>
    </w:tbl>
    <w:p w:rsidR="00275E76" w:rsidRDefault="00275E76">
      <w:pPr>
        <w:jc w:val="left"/>
      </w:pPr>
    </w:p>
    <w:sectPr w:rsidR="00275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mZTgxODhmZDJiZTc3NWEwMjA2YmYyMGEzYmRlZTUifQ=="/>
  </w:docVars>
  <w:rsids>
    <w:rsidRoot w:val="109E79E4"/>
    <w:rsid w:val="00275E76"/>
    <w:rsid w:val="00F8042C"/>
    <w:rsid w:val="109E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D64E22A-5F48-4C7D-BFC1-96FDD48A8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3</Characters>
  <Application>Microsoft Office Word</Application>
  <DocSecurity>0</DocSecurity>
  <Lines>2</Lines>
  <Paragraphs>1</Paragraphs>
  <ScaleCrop>false</ScaleCrop>
  <Company>HP Inc.</Company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Bhuvaneswari A.</cp:lastModifiedBy>
  <cp:revision>2</cp:revision>
  <dcterms:created xsi:type="dcterms:W3CDTF">2022-12-04T08:34:00Z</dcterms:created>
  <dcterms:modified xsi:type="dcterms:W3CDTF">2023-01-05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C3ECC5BE9A84D718DE34A5DD3F95CE3</vt:lpwstr>
  </property>
</Properties>
</file>